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D66" w:rsidRDefault="008E6D66" w:rsidP="008E6D66">
      <w:pPr>
        <w:rPr>
          <w:rFonts w:ascii="Arial" w:hAnsi="Arial" w:cs="Arial"/>
          <w:b/>
          <w:bCs/>
          <w:kern w:val="0"/>
          <w:sz w:val="20"/>
          <w:szCs w:val="20"/>
        </w:rPr>
      </w:pPr>
      <w:r w:rsidRPr="00F65E2D">
        <w:rPr>
          <w:rFonts w:ascii="Arial" w:hAnsi="Arial" w:cs="Arial"/>
          <w:b/>
          <w:bCs/>
          <w:kern w:val="0"/>
          <w:sz w:val="20"/>
          <w:szCs w:val="20"/>
        </w:rPr>
        <w:t>S1</w:t>
      </w:r>
      <w:r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r w:rsidRPr="00F65E2D">
        <w:rPr>
          <w:rFonts w:ascii="Arial" w:hAnsi="Arial" w:cs="Arial"/>
          <w:b/>
          <w:bCs/>
          <w:kern w:val="0"/>
          <w:sz w:val="20"/>
          <w:szCs w:val="20"/>
        </w:rPr>
        <w:t>Table:</w:t>
      </w:r>
      <w:r w:rsidR="007F6D6C">
        <w:rPr>
          <w:rFonts w:ascii="Arial" w:hAnsi="Arial" w:cs="Arial"/>
          <w:b/>
          <w:bCs/>
          <w:kern w:val="0"/>
          <w:sz w:val="20"/>
          <w:szCs w:val="20"/>
        </w:rPr>
        <w:t xml:space="preserve"> </w:t>
      </w:r>
      <w:bookmarkStart w:id="0" w:name="_GoBack"/>
      <w:bookmarkEnd w:id="0"/>
      <w:r w:rsidRPr="00F65E2D">
        <w:rPr>
          <w:rFonts w:ascii="Arial" w:hAnsi="Arial" w:cs="Arial"/>
          <w:b/>
          <w:bCs/>
          <w:kern w:val="0"/>
          <w:sz w:val="20"/>
          <w:szCs w:val="20"/>
        </w:rPr>
        <w:t xml:space="preserve">Primers used in this study.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3339"/>
      </w:tblGrid>
      <w:tr w:rsidR="008E6D66" w:rsidRPr="0069386A" w:rsidTr="008D5767"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Forward sequence (5’–3’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Reverse sequence (5’–3’)</w:t>
            </w:r>
          </w:p>
        </w:tc>
      </w:tr>
      <w:tr w:rsidR="008E6D66" w:rsidRPr="0069386A" w:rsidTr="008D5767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74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E6D66" w:rsidRPr="0069386A" w:rsidRDefault="008E6D66" w:rsidP="008D576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Primer sequences for regular qPCR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ATCAAGAAGGTGGTGAAGCA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940"/>
              </w:tabs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AGACAACCTGGTCCTCAGTG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fnb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AGATCACCCAGAAGATC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CCTTGTTATTCCTCACCA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Mx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GCAGACACCACATACAACC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CTCAGGCTAGATGGCAA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Mx2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ACCAGAGTGCAAGTGAGGAGC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TACTAGGGCAGTGATGTCCT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1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GGGGAGTATGGCCTAAAGC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CAACACTGGCTCTGGAT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56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ACAGGCTGGAGTGTGCTGAGA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TCCACTTTCAGAGCCTTCGCA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Oas1b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TTCTCACAGCCTGCTTTATC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CCTAACAGTGCCATTCCC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Stin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AGCCTCCTGACTGAGCCT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jc w:val="left"/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AGGTCAACAGAGAGCAG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1F7D16">
              <w:rPr>
                <w:rFonts w:ascii="Arial" w:hAnsi="Arial" w:cs="Arial"/>
                <w:sz w:val="18"/>
                <w:szCs w:val="18"/>
              </w:rPr>
              <w:t>m</w:t>
            </w:r>
            <w:r w:rsidRPr="001F7D16">
              <w:rPr>
                <w:rFonts w:ascii="Arial" w:hAnsi="Arial" w:cs="Arial"/>
                <w:i/>
                <w:sz w:val="18"/>
                <w:szCs w:val="18"/>
              </w:rPr>
              <w:t>Ifnar</w:t>
            </w:r>
          </w:p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1F7D16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AAAGACGAGGCGAAGTGGTT</w:t>
            </w:r>
          </w:p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ACACTGAGGACCAGGTTGT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1F7D16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TGTCCGGGAGGAGAGATGT</w:t>
            </w:r>
          </w:p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TGACGAAGTGGTCGTTGA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FNB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CATCCTCCAAATCGCTC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ATTGAGGAGTCCCAGGCAAC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MX1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CTTTCAGATGCTTCGCAG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TCGTATGGCTGATTGCC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MX2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ATCAGCTACCGCAAAGTGGA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ACTTCCTGATGAGCGCCTT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1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CCTTCCAGCAGCGTC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CGTTGCTGCGACCC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54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GCACAGCAATCATGAGTGAGAC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TGGCCCCTGCAGTCTTTTA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ISG56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CCGACACGCAGTCAAGTT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TGTAGCAAAGCCCTGTCT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OAS1b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AGGCCAACAGGTTCAGACA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eastAsia="微软雅黑" w:hAnsi="Arial" w:cs="Arial"/>
                <w:color w:val="000000"/>
                <w:sz w:val="18"/>
                <w:szCs w:val="18"/>
              </w:rPr>
              <w:t>CAGGAAACCGCAGACGATGT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STING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8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TGCTGCTGTCCTGCTACTT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TTGCAGAGACTTCAGCTGGG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h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RNF5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7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AACGGCAAGAGTGTCCAGTA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TTAATCTGGGATCCTGGGGC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UL13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20"/>
              </w:tabs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GGGGACTTTAGCCTCATGG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eastAsia="微软雅黑" w:hAnsi="Arial" w:cs="Arial"/>
                <w:color w:val="000000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TAAAGTCCATCAGCACCCGC</w:t>
            </w:r>
          </w:p>
        </w:tc>
      </w:tr>
      <w:tr w:rsidR="008E6D66" w:rsidRPr="0069386A" w:rsidTr="008D5767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gD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620"/>
              </w:tabs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ACGGAGGACGAGCTGGGGCT</w:t>
            </w:r>
          </w:p>
        </w:tc>
        <w:tc>
          <w:tcPr>
            <w:tcW w:w="3339" w:type="dxa"/>
            <w:tcBorders>
              <w:left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GTCCACGCCCCGCCTGAAGCT</w:t>
            </w:r>
          </w:p>
        </w:tc>
      </w:tr>
      <w:tr w:rsidR="008E6D66" w:rsidRPr="0069386A" w:rsidTr="008D5767"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674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E6D66" w:rsidRPr="0069386A" w:rsidRDefault="008E6D66" w:rsidP="008D576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9386A">
              <w:rPr>
                <w:rFonts w:ascii="Arial" w:hAnsi="Arial" w:cs="Arial"/>
                <w:b/>
                <w:sz w:val="18"/>
                <w:szCs w:val="18"/>
              </w:rPr>
              <w:t>Primer sequences for regular PCR</w:t>
            </w:r>
          </w:p>
        </w:tc>
      </w:tr>
      <w:tr w:rsidR="008E6D66" w:rsidRPr="0069386A" w:rsidTr="008D5767">
        <w:tc>
          <w:tcPr>
            <w:tcW w:w="1555" w:type="dxa"/>
            <w:tcBorders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PRV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 xml:space="preserve"> UL13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tabs>
                <w:tab w:val="left" w:pos="1040"/>
              </w:tabs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ATGGCTGCTGGAGGA</w:t>
            </w:r>
          </w:p>
        </w:tc>
        <w:tc>
          <w:tcPr>
            <w:tcW w:w="3339" w:type="dxa"/>
            <w:tcBorders>
              <w:lef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TCAGGCAGCGAGTTC</w:t>
            </w:r>
          </w:p>
        </w:tc>
      </w:tr>
      <w:tr w:rsidR="008E6D66" w:rsidRPr="0069386A" w:rsidTr="008D5767"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m</w:t>
            </w:r>
            <w:r w:rsidRPr="0069386A">
              <w:rPr>
                <w:rFonts w:ascii="Arial" w:hAnsi="Arial" w:cs="Arial"/>
                <w:i/>
                <w:sz w:val="18"/>
                <w:szCs w:val="18"/>
              </w:rPr>
              <w:t>Rnf5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AGTCGTCCAACCGAGAGAGT</w:t>
            </w:r>
          </w:p>
        </w:tc>
        <w:tc>
          <w:tcPr>
            <w:tcW w:w="3339" w:type="dxa"/>
            <w:tcBorders>
              <w:left w:val="single" w:sz="4" w:space="0" w:color="auto"/>
              <w:bottom w:val="single" w:sz="4" w:space="0" w:color="auto"/>
            </w:tcBorders>
          </w:tcPr>
          <w:p w:rsidR="008E6D66" w:rsidRPr="0069386A" w:rsidRDefault="008E6D66" w:rsidP="008D5767">
            <w:pPr>
              <w:rPr>
                <w:rFonts w:ascii="Arial" w:hAnsi="Arial" w:cs="Arial"/>
                <w:sz w:val="18"/>
                <w:szCs w:val="18"/>
              </w:rPr>
            </w:pPr>
            <w:r w:rsidRPr="0069386A">
              <w:rPr>
                <w:rFonts w:ascii="Arial" w:hAnsi="Arial" w:cs="Arial"/>
                <w:sz w:val="18"/>
                <w:szCs w:val="18"/>
              </w:rPr>
              <w:t>CCCACTCAGACATGAACCCC</w:t>
            </w:r>
          </w:p>
        </w:tc>
      </w:tr>
    </w:tbl>
    <w:p w:rsidR="00B626CF" w:rsidRDefault="00B626CF"/>
    <w:sectPr w:rsidR="00B62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7B94" w:rsidRDefault="00EF7B94" w:rsidP="008E6D66">
      <w:r>
        <w:separator/>
      </w:r>
    </w:p>
  </w:endnote>
  <w:endnote w:type="continuationSeparator" w:id="0">
    <w:p w:rsidR="00EF7B94" w:rsidRDefault="00EF7B94" w:rsidP="008E6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7B94" w:rsidRDefault="00EF7B94" w:rsidP="008E6D66">
      <w:r>
        <w:separator/>
      </w:r>
    </w:p>
  </w:footnote>
  <w:footnote w:type="continuationSeparator" w:id="0">
    <w:p w:rsidR="00EF7B94" w:rsidRDefault="00EF7B94" w:rsidP="008E6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60E"/>
    <w:rsid w:val="000052F9"/>
    <w:rsid w:val="00023DAC"/>
    <w:rsid w:val="0005783C"/>
    <w:rsid w:val="000952B1"/>
    <w:rsid w:val="000D1751"/>
    <w:rsid w:val="001310A7"/>
    <w:rsid w:val="00160945"/>
    <w:rsid w:val="00167D66"/>
    <w:rsid w:val="001D45BC"/>
    <w:rsid w:val="001E1DFD"/>
    <w:rsid w:val="0020481A"/>
    <w:rsid w:val="00217A92"/>
    <w:rsid w:val="00241F07"/>
    <w:rsid w:val="002E49B8"/>
    <w:rsid w:val="00375E78"/>
    <w:rsid w:val="003D1E39"/>
    <w:rsid w:val="004061C0"/>
    <w:rsid w:val="00412A2B"/>
    <w:rsid w:val="005602DF"/>
    <w:rsid w:val="005724E3"/>
    <w:rsid w:val="00622503"/>
    <w:rsid w:val="00713743"/>
    <w:rsid w:val="007246FD"/>
    <w:rsid w:val="007366BE"/>
    <w:rsid w:val="00753D5D"/>
    <w:rsid w:val="00777A44"/>
    <w:rsid w:val="007F6D6C"/>
    <w:rsid w:val="00810DBF"/>
    <w:rsid w:val="0082308E"/>
    <w:rsid w:val="008C5B87"/>
    <w:rsid w:val="008E58EB"/>
    <w:rsid w:val="008E6D66"/>
    <w:rsid w:val="009E4A0F"/>
    <w:rsid w:val="00A10CC3"/>
    <w:rsid w:val="00A26424"/>
    <w:rsid w:val="00A40F3E"/>
    <w:rsid w:val="00AD1AC4"/>
    <w:rsid w:val="00B626CF"/>
    <w:rsid w:val="00B7520C"/>
    <w:rsid w:val="00B76F01"/>
    <w:rsid w:val="00C81787"/>
    <w:rsid w:val="00D122E5"/>
    <w:rsid w:val="00D23C2F"/>
    <w:rsid w:val="00D7760E"/>
    <w:rsid w:val="00DB4095"/>
    <w:rsid w:val="00E33FAD"/>
    <w:rsid w:val="00E4525D"/>
    <w:rsid w:val="00E80F2B"/>
    <w:rsid w:val="00E834F0"/>
    <w:rsid w:val="00E9419D"/>
    <w:rsid w:val="00EF7B94"/>
    <w:rsid w:val="00F06808"/>
    <w:rsid w:val="00F41E34"/>
    <w:rsid w:val="00F82051"/>
    <w:rsid w:val="00F8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2E3D2"/>
  <w15:chartTrackingRefBased/>
  <w15:docId w15:val="{6A2C4571-44FE-49C3-9BCA-1CA5CADF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D66"/>
    <w:rPr>
      <w:sz w:val="18"/>
      <w:szCs w:val="18"/>
    </w:rPr>
  </w:style>
  <w:style w:type="table" w:styleId="a7">
    <w:name w:val="Table Grid"/>
    <w:basedOn w:val="a1"/>
    <w:uiPriority w:val="39"/>
    <w:rsid w:val="008E6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正杰</dc:creator>
  <cp:keywords/>
  <dc:description/>
  <cp:lastModifiedBy>孔 正杰</cp:lastModifiedBy>
  <cp:revision>4</cp:revision>
  <dcterms:created xsi:type="dcterms:W3CDTF">2022-02-12T06:41:00Z</dcterms:created>
  <dcterms:modified xsi:type="dcterms:W3CDTF">2022-04-10T09:02:00Z</dcterms:modified>
</cp:coreProperties>
</file>